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embloco"/>
        <w:ind w:left="-374" w:right="-584" w:hanging="0"/>
        <w:rPr/>
      </w:pPr>
      <w:r>
        <w:rPr>
          <w:b/>
          <w:sz w:val="20"/>
          <w:szCs w:val="20"/>
          <w:lang w:val="en-US"/>
        </w:rPr>
        <w:t xml:space="preserve">Table 1- </w:t>
      </w:r>
      <w:r>
        <w:rPr>
          <w:sz w:val="20"/>
          <w:szCs w:val="20"/>
          <w:lang w:val="en-US"/>
        </w:rPr>
        <w:t>Description of studies measuring medicines</w:t>
      </w:r>
      <w:r>
        <w:rPr/>
        <w:t xml:space="preserve"> access on household level.</w:t>
      </w:r>
    </w:p>
    <w:tbl>
      <w:tblPr>
        <w:tblW w:w="14960" w:type="dxa"/>
        <w:jc w:val="left"/>
        <w:tblInd w:w="-3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2057"/>
        <w:gridCol w:w="3179"/>
        <w:gridCol w:w="3179"/>
        <w:gridCol w:w="4114"/>
      </w:tblGrid>
      <w:tr>
        <w:trPr/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uthor /Study Setting /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Year / Design 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udy Level /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eriod/year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in goal of the study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eywords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strument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rtoldi et al.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zil, 200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ern City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ly-September / 2003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o describe medicine utilization patterns, to evaluate access and free medicines access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ealth care quality, access, and evaluation; drug utilization; health expenditures; pharmaceutical policy; developing countries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veloped by the authors 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niz et al.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zil / 2008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oss-sectional 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and Northeast regions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ch-August / 2005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 evaluate the prevalence of access to continuous-use medicines and associated factors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rug chronic use;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rug utilization; hypertension; diabetes mellitus; mental health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eloped by the authors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ediosi et al.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ajikistan / 2008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ross-sectional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wo rural districts /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y-June / 200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evaluate patient expenditures for primary care service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 accessibility of prescription medicines in two rura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ricts served by family medicine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rescriptions, Drug 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AND 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rimary health care *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eloped by the authors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valho MFC/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 / 20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eastern City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0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o study the risks of polimedication among elderly people from Sao Paulo, Brazil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lderly; pharmacoepidemiology; medicine, inappropriate use; survey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ABE – developed by the researchers of the multicenter study, coordinated by PAHO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Latin America/ Caribbean) / 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valho et al.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zil / 2005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oss-sectional 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onal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nuary-September / 2003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o describe medicine utilization in the Brazilian population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drugs; 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rug utilization;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rug prescriptions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WHO to evaluate health systems performance of the member countries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adapted to Brazil) 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HO, WHO, MH /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razil /2005 /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oss-sectional 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onal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ptember / 200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o evaluate the results of pharmaceutical policies with respect to access, quality and rational medicines use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ealth policy; pharmaceutical assistance; medicine policy evaluation;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nitary vigilance; Brazil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WHO for the household survey about medicines access/use (adapted for Brazil)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ed M.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/ 200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oss-sectional 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onal /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000-01 and 2003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o investigate the proportion of adults facing problems to obtain prescribed medicine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57" w:hanging="0"/>
              <w:jc w:val="center"/>
              <w:rPr/>
            </w:pPr>
            <w:r>
              <w:rPr>
                <w:rStyle w:val="StrongEmphasis"/>
                <w:b w:val="false"/>
                <w:i/>
                <w:sz w:val="20"/>
                <w:szCs w:val="20"/>
                <w:lang w:val="en-US"/>
              </w:rPr>
              <w:t xml:space="preserve">Drugs; medication; medicine; drug utilization AND </w:t>
            </w:r>
          </w:p>
          <w:p>
            <w:pPr>
              <w:pStyle w:val="Normal"/>
              <w:ind w:left="357" w:hanging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rStyle w:val="StrongEmphasis"/>
                <w:b w:val="false"/>
                <w:i/>
                <w:sz w:val="20"/>
                <w:szCs w:val="20"/>
                <w:lang w:val="en-US"/>
              </w:rPr>
              <w:t>health services accessibility *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enter for Studying Health System Change (HSC) Community Tracking Study (CTS)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ousehold Survey 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ette et al.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/ 200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onal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vember–December/ 2002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o measure cost-related medicine underuse, population at risk, treatments people forgo, and how often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rug utilization *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veloped by the authors 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rnandes MEP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zil / 199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oss-sectional 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y from the Northeast region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bruary-May/ 1997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o measure medicine utilization with respect to health expenses</w:t>
            </w:r>
          </w:p>
        </w:tc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ealth assistance; health policy; health economics; medicine use; medicine expenses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d on the UNICEF documen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 xml:space="preserve">The Bamako Initiative –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“</w:t>
            </w:r>
            <w:r>
              <w:rPr>
                <w:sz w:val="20"/>
                <w:szCs w:val="20"/>
                <w:lang w:val="en-US"/>
              </w:rPr>
              <w:t xml:space="preserve">Household survey on medical attention and health expenses on household level” </w:t>
            </w:r>
          </w:p>
        </w:tc>
      </w:tr>
    </w:tbl>
    <w:p>
      <w:pPr>
        <w:pStyle w:val="Normal"/>
        <w:ind w:left="-748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   </w:t>
      </w:r>
      <w:r>
        <w:rPr>
          <w:sz w:val="20"/>
          <w:szCs w:val="20"/>
          <w:lang w:val="en-US"/>
        </w:rPr>
        <w:t xml:space="preserve">*Keyword used during paper search  </w:t>
      </w:r>
    </w:p>
    <w:p>
      <w:pPr>
        <w:pStyle w:val="Textoembloco"/>
        <w:ind w:left="-374" w:right="-584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embloco">
    <w:name w:val="Texto em bloco"/>
    <w:basedOn w:val="Normal"/>
    <w:qFormat/>
    <w:pPr>
      <w:ind w:left="-540" w:right="-702" w:hanging="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6:19:00Z</dcterms:created>
  <dc:creator>CPE</dc:creator>
  <dc:description/>
  <cp:keywords/>
  <dc:language>en-US</dc:language>
  <cp:lastModifiedBy>CPE</cp:lastModifiedBy>
  <dcterms:modified xsi:type="dcterms:W3CDTF">2009-07-09T16:20:00Z</dcterms:modified>
  <cp:revision>1</cp:revision>
  <dc:subject/>
  <dc:title>Table 1- Description of studies measuring medicines access on household level</dc:title>
</cp:coreProperties>
</file>